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a)</w:t>
      </w:r>
    </w:p>
    <w:tbl>
      <w:tblPr>
        <w:tblW w:w="9087" w:type="dxa"/>
        <w:jc w:val="left"/>
        <w:tblInd w:w="-6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32"/>
        <w:gridCol w:w="1833"/>
        <w:gridCol w:w="825"/>
        <w:gridCol w:w="916"/>
        <w:gridCol w:w="3681"/>
      </w:tblGrid>
      <w:tr>
        <w:trPr/>
        <w:tc>
          <w:tcPr>
            <w:tcW w:w="183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3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82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91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nRCA</w:t>
            </w:r>
          </w:p>
        </w:tc>
        <w:tc>
          <w:tcPr>
            <w:tcW w:w="368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3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57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3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ubredox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10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379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9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ranscriptional regulator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427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00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4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97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480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7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3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mbrane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419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18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dA family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380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08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hiol reductase thioredox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04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82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1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25/general stress protein Ctc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33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91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0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uccinate dehydroge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75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44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3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4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25/general stress protein Ctc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9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66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3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iphosphate--fructose-6-phosphate 1-phosphotransfer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16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98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2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accharopine dehydroge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0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50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2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6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603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rginine decarboxyl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3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19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9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9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DNA starvation/stationary phase protection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15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66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nate ABC transporter ATP-binding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34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06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enolpyruvate carboxykinase (ATP)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02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159131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7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5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eptidylprolyl isomer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1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642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4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9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050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51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3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β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ketoacyl-ACP reduct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06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52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2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NADH:ubiquinone reductase (Na(+)-transporting) subunit F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b)</w:t>
      </w:r>
    </w:p>
    <w:tbl>
      <w:tblPr>
        <w:tblW w:w="9087" w:type="dxa"/>
        <w:jc w:val="left"/>
        <w:tblInd w:w="-6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00"/>
        <w:gridCol w:w="1800"/>
        <w:gridCol w:w="720"/>
        <w:gridCol w:w="2160"/>
        <w:gridCol w:w="2607"/>
      </w:tblGrid>
      <w:tr>
        <w:trPr/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7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216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nRCA</w:t>
            </w:r>
          </w:p>
        </w:tc>
        <w:tc>
          <w:tcPr>
            <w:tcW w:w="260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85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96200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63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99583802300218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serine transaminase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84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1487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22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71002675655838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-phosphoglycerate dehydrogenase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17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8010704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67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93331493405266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42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653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8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71871871198151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25/general stress protein Ctc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178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5925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9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70426250980184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DNA starvation/stationary phase protection protein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461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361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52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68751668092145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seudouridine synthase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03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598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23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6352827031594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ylaspartate ammonia-lyase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161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2229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66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52384173830138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NA-binding response regulator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00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0691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3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3433458324903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31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98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87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90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1464055550221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0S ribosomal protein S1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895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852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42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06482919857061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0S ribosomal protein S18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10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8012240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5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0345180459216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olecular chaperone GroEL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79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8001575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76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62648456289142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ylmalonyl-CoA carboxyltransferase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60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75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1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34344988898249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eroxiredoxin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276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5282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10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21341559309617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ypothetical protein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672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536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80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09665675077729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formate C-acetyltransferase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52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067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60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91504076993898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ycine cleavage system protein T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895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2859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21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87716280218463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9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6255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474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21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7131046950351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yruvate:ferredoxin (flavodoxin) oxidoreductase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1110</w:t>
            </w:r>
          </w:p>
        </w:tc>
        <w:tc>
          <w:tcPr>
            <w:tcW w:w="180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738.1</w:t>
            </w:r>
          </w:p>
        </w:tc>
        <w:tc>
          <w:tcPr>
            <w:tcW w:w="72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27</w:t>
            </w:r>
          </w:p>
        </w:tc>
        <w:tc>
          <w:tcPr>
            <w:tcW w:w="2160" w:type="dxa"/>
            <w:tcBorders>
              <w:left w:val="single" w:sz="6" w:space="0" w:color="000001"/>
              <w:bottom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58411415739095</w:t>
            </w:r>
          </w:p>
        </w:tc>
        <w:tc>
          <w:tcPr>
            <w:tcW w:w="2607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1-pyrroline-5-carboxylate dehydrogenase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4" w:before="0" w:after="160"/>
      <w:jc w:val="left"/>
    </w:pPr>
    <w:rPr>
      <w:rFonts w:ascii="Calibri" w:hAnsi="Calibri" w:eastAsia="Calibri" w:cs="DejaVu Sans"/>
      <w:color w:val="auto"/>
      <w:kern w:val="2"/>
      <w:sz w:val="22"/>
      <w:szCs w:val="22"/>
      <w:lang w:val="de-A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0T08:31:00Z</dcterms:created>
  <dc:creator>Nikolaus Zwickl</dc:creator>
  <dc:description/>
  <dc:language>en-US</dc:language>
  <cp:lastModifiedBy>j d</cp:lastModifiedBy>
  <dcterms:modified xsi:type="dcterms:W3CDTF">2019-06-17T07:49:24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